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B6A1EF" w14:textId="77777777" w:rsidR="00734BC0" w:rsidRPr="00B16102" w:rsidRDefault="00734BC0" w:rsidP="00734BC0">
      <w:pPr>
        <w:spacing w:line="480" w:lineRule="auto"/>
        <w:rPr>
          <w:lang w:val="en-US"/>
        </w:rPr>
      </w:pPr>
      <w:r w:rsidRPr="00B16102">
        <w:rPr>
          <w:lang w:val="en-US"/>
        </w:rPr>
        <w:t>Supplement 1:</w:t>
      </w:r>
    </w:p>
    <w:p w14:paraId="1D6F4FE7" w14:textId="77777777" w:rsidR="00734BC0" w:rsidRPr="00B16102" w:rsidRDefault="00734BC0" w:rsidP="00734BC0">
      <w:pPr>
        <w:spacing w:line="480" w:lineRule="auto"/>
        <w:rPr>
          <w:b/>
          <w:bCs/>
          <w:lang w:val="en-US"/>
        </w:rPr>
      </w:pPr>
      <w:r w:rsidRPr="00B16102">
        <w:rPr>
          <w:b/>
          <w:bCs/>
          <w:lang w:val="en-US"/>
        </w:rPr>
        <w:t>Interview guide</w:t>
      </w:r>
    </w:p>
    <w:p w14:paraId="525910FB" w14:textId="77777777" w:rsidR="000D5DEA" w:rsidRPr="00B16102" w:rsidRDefault="000D5DEA" w:rsidP="00734BC0">
      <w:pPr>
        <w:spacing w:line="480" w:lineRule="auto"/>
        <w:rPr>
          <w:lang w:val="en-US"/>
        </w:rPr>
      </w:pPr>
      <w:r w:rsidRPr="00B16102">
        <w:rPr>
          <w:lang w:val="en-US"/>
        </w:rPr>
        <w:t>(additional questions may be asked to probe topics that the participant shares)</w:t>
      </w:r>
    </w:p>
    <w:p w14:paraId="3DED52A3" w14:textId="77777777" w:rsidR="000D5DEA" w:rsidRPr="00B16102" w:rsidRDefault="00734BC0" w:rsidP="00734BC0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 w:rsidRPr="00B16102">
        <w:rPr>
          <w:lang w:val="en-US"/>
        </w:rPr>
        <w:t>What are your experiences regarding the use of digital tools or health data sharing solutions?</w:t>
      </w:r>
    </w:p>
    <w:p w14:paraId="54880ECE" w14:textId="77777777" w:rsidR="000D5DEA" w:rsidRPr="00B16102" w:rsidRDefault="000D5DEA" w:rsidP="000D5DEA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B16102">
        <w:rPr>
          <w:lang w:val="en-US"/>
        </w:rPr>
        <w:t xml:space="preserve">Advantages and disadvantages? </w:t>
      </w:r>
    </w:p>
    <w:p w14:paraId="02ACDBA4" w14:textId="77777777" w:rsidR="000D5DEA" w:rsidRPr="00B16102" w:rsidRDefault="000D5DEA" w:rsidP="000D5DEA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B16102">
        <w:rPr>
          <w:lang w:val="en-US"/>
        </w:rPr>
        <w:t>What could be done better?</w:t>
      </w:r>
    </w:p>
    <w:p w14:paraId="3C72DE26" w14:textId="77777777" w:rsidR="00734BC0" w:rsidRPr="00B16102" w:rsidRDefault="00734BC0" w:rsidP="00734BC0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 w:rsidRPr="00B16102">
        <w:rPr>
          <w:lang w:val="en-US"/>
        </w:rPr>
        <w:t>What data would you consider important to access with the purpose to improve care and treatment of people with overweight or obesity?</w:t>
      </w:r>
    </w:p>
    <w:p w14:paraId="1DC11ACC" w14:textId="77777777" w:rsidR="00734BC0" w:rsidRPr="00B16102" w:rsidRDefault="00734BC0" w:rsidP="00734BC0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 w:rsidRPr="00B16102">
        <w:rPr>
          <w:lang w:val="en-US"/>
        </w:rPr>
        <w:t>What data would you consider important to access with the purpose to prevent obesity?</w:t>
      </w:r>
    </w:p>
    <w:p w14:paraId="142DB710" w14:textId="77777777" w:rsidR="00734BC0" w:rsidRPr="00B16102" w:rsidRDefault="00734BC0" w:rsidP="00734BC0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 w:rsidRPr="00B16102">
        <w:rPr>
          <w:lang w:val="en-US"/>
        </w:rPr>
        <w:t>How, by whom, and when would you prefer health data to be entered?</w:t>
      </w:r>
    </w:p>
    <w:p w14:paraId="38D4A812" w14:textId="77777777" w:rsidR="00734BC0" w:rsidRPr="00B16102" w:rsidRDefault="00734BC0" w:rsidP="00734BC0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 w:rsidRPr="00B16102">
        <w:rPr>
          <w:lang w:val="en-US"/>
        </w:rPr>
        <w:t>What are your opinions on how aspects of integrity, usability and interactivity should be accounted for when sharing health data?</w:t>
      </w:r>
    </w:p>
    <w:p w14:paraId="51408A69" w14:textId="77777777" w:rsidR="00734BC0" w:rsidRPr="00B16102" w:rsidRDefault="00734BC0" w:rsidP="00734BC0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 w:rsidRPr="00B16102">
        <w:rPr>
          <w:lang w:val="en-US"/>
        </w:rPr>
        <w:t>Is there anything else you would like to add that I have not asked you about?</w:t>
      </w:r>
    </w:p>
    <w:p w14:paraId="340AD01D" w14:textId="77777777" w:rsidR="00734BC0" w:rsidRPr="00B16102" w:rsidRDefault="00734BC0" w:rsidP="00734BC0">
      <w:pPr>
        <w:rPr>
          <w:lang w:val="en-US"/>
        </w:rPr>
      </w:pPr>
    </w:p>
    <w:p w14:paraId="1DDEA694" w14:textId="77777777" w:rsidR="00365563" w:rsidRPr="00B16102" w:rsidRDefault="00365563">
      <w:pPr>
        <w:rPr>
          <w:lang w:val="en-US"/>
        </w:rPr>
      </w:pPr>
    </w:p>
    <w:sectPr w:rsidR="00365563" w:rsidRPr="00B16102" w:rsidSect="006F5528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CD76AD" w14:textId="77777777" w:rsidR="007F67A2" w:rsidRDefault="007F67A2">
      <w:r>
        <w:separator/>
      </w:r>
    </w:p>
  </w:endnote>
  <w:endnote w:type="continuationSeparator" w:id="0">
    <w:p w14:paraId="2D5059C9" w14:textId="77777777" w:rsidR="007F67A2" w:rsidRDefault="007F67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676737961"/>
      <w:docPartObj>
        <w:docPartGallery w:val="Page Numbers (Bottom of Page)"/>
        <w:docPartUnique/>
      </w:docPartObj>
    </w:sdtPr>
    <w:sdtContent>
      <w:p w14:paraId="587EFE90" w14:textId="77777777" w:rsidR="004A2035" w:rsidRDefault="00000000" w:rsidP="006567E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F8CBC2" w14:textId="77777777" w:rsidR="004A2035" w:rsidRDefault="004A2035" w:rsidP="004F77E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66586657"/>
      <w:docPartObj>
        <w:docPartGallery w:val="Page Numbers (Bottom of Page)"/>
        <w:docPartUnique/>
      </w:docPartObj>
    </w:sdtPr>
    <w:sdtContent>
      <w:p w14:paraId="7CD8160D" w14:textId="77777777" w:rsidR="004A2035" w:rsidRDefault="00000000" w:rsidP="006567E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8D2E83D" w14:textId="77777777" w:rsidR="004A2035" w:rsidRDefault="004A2035" w:rsidP="004F77E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0E02D5" w14:textId="77777777" w:rsidR="007F67A2" w:rsidRDefault="007F67A2">
      <w:r>
        <w:separator/>
      </w:r>
    </w:p>
  </w:footnote>
  <w:footnote w:type="continuationSeparator" w:id="0">
    <w:p w14:paraId="033B4BA5" w14:textId="77777777" w:rsidR="007F67A2" w:rsidRDefault="007F67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EA636C"/>
    <w:multiLevelType w:val="hybridMultilevel"/>
    <w:tmpl w:val="414A031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2412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BC0"/>
    <w:rsid w:val="000D5DEA"/>
    <w:rsid w:val="00365563"/>
    <w:rsid w:val="004A2035"/>
    <w:rsid w:val="006F5528"/>
    <w:rsid w:val="00730DEC"/>
    <w:rsid w:val="00734BC0"/>
    <w:rsid w:val="007C7C0B"/>
    <w:rsid w:val="007F67A2"/>
    <w:rsid w:val="00B16102"/>
    <w:rsid w:val="00BD222B"/>
    <w:rsid w:val="00CE4820"/>
    <w:rsid w:val="00DC5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51497"/>
  <w15:chartTrackingRefBased/>
  <w15:docId w15:val="{475DC71D-47EA-4D4A-A0E8-8BEE6015B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BC0"/>
    <w:rPr>
      <w:rFonts w:eastAsiaTheme="minorEastAsia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4BC0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34BC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4BC0"/>
    <w:rPr>
      <w:rFonts w:eastAsiaTheme="minorEastAsia"/>
      <w:kern w:val="0"/>
      <w:lang w:eastAsia="zh-C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34B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Christenson</dc:creator>
  <cp:keywords/>
  <dc:description/>
  <cp:lastModifiedBy>Deepak Harnwal</cp:lastModifiedBy>
  <cp:revision>3</cp:revision>
  <dcterms:created xsi:type="dcterms:W3CDTF">2024-02-05T12:42:00Z</dcterms:created>
  <dcterms:modified xsi:type="dcterms:W3CDTF">2024-10-22T04:42:00Z</dcterms:modified>
</cp:coreProperties>
</file>